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22020" w14:textId="15164713" w:rsidR="000575BE" w:rsidRPr="00B15493" w:rsidRDefault="000575BE" w:rsidP="000575BE">
      <w:pPr>
        <w:rPr>
          <w:rFonts w:ascii="Times New Roman" w:hAnsi="Times New Roman"/>
          <w:bCs/>
          <w:szCs w:val="21"/>
        </w:rPr>
      </w:pPr>
      <w:r w:rsidRPr="00B15493">
        <w:rPr>
          <w:rFonts w:ascii="Times New Roman" w:hAnsi="Times New Roman" w:hint="eastAsia"/>
          <w:bCs/>
          <w:szCs w:val="21"/>
        </w:rPr>
        <w:t xml:space="preserve">Table </w:t>
      </w:r>
      <w:r w:rsidR="00075C0A">
        <w:rPr>
          <w:rFonts w:ascii="Times New Roman" w:hAnsi="Times New Roman" w:hint="eastAsia"/>
          <w:bCs/>
          <w:szCs w:val="21"/>
        </w:rPr>
        <w:t>S5</w:t>
      </w:r>
      <w:r w:rsidRPr="00B15493">
        <w:rPr>
          <w:rFonts w:ascii="Times New Roman" w:hAnsi="Times New Roman" w:hint="eastAsia"/>
          <w:bCs/>
          <w:szCs w:val="21"/>
        </w:rPr>
        <w:t xml:space="preserve">. </w:t>
      </w:r>
      <w:r w:rsidR="00B15493" w:rsidRPr="00B15493">
        <w:rPr>
          <w:rFonts w:ascii="Times New Roman" w:hAnsi="Times New Roman" w:hint="eastAsia"/>
          <w:bCs/>
          <w:szCs w:val="21"/>
        </w:rPr>
        <w:t xml:space="preserve">Univariate and multivariable Cox regression analysis of </w:t>
      </w:r>
      <w:r w:rsidR="00CF199E" w:rsidRPr="004645FA">
        <w:rPr>
          <w:rFonts w:ascii="Times New Roman" w:hAnsi="Times New Roman" w:cs="Times New Roman" w:hint="eastAsia"/>
          <w:szCs w:val="21"/>
        </w:rPr>
        <w:t>progression-free survival</w:t>
      </w:r>
      <w:r w:rsidR="00CF199E">
        <w:rPr>
          <w:rFonts w:ascii="Times New Roman" w:hAnsi="Times New Roman" w:cs="Times New Roman" w:hint="eastAsia"/>
          <w:szCs w:val="21"/>
        </w:rPr>
        <w:t xml:space="preserve"> and </w:t>
      </w:r>
      <w:r w:rsidR="00CF199E" w:rsidRPr="004645FA">
        <w:rPr>
          <w:rFonts w:ascii="Times New Roman" w:hAnsi="Times New Roman" w:cs="Times New Roman" w:hint="eastAsia"/>
          <w:szCs w:val="21"/>
        </w:rPr>
        <w:t>overall survival</w:t>
      </w:r>
      <w:r w:rsidR="00B15493">
        <w:rPr>
          <w:rFonts w:ascii="Times New Roman" w:hAnsi="Times New Roman" w:hint="eastAsia"/>
          <w:bCs/>
          <w:szCs w:val="21"/>
        </w:rPr>
        <w:t xml:space="preserve"> </w:t>
      </w:r>
      <w:r w:rsidR="00B15493" w:rsidRPr="00B15493">
        <w:rPr>
          <w:rFonts w:ascii="Times New Roman" w:hAnsi="Times New Roman" w:hint="eastAsia"/>
          <w:bCs/>
          <w:szCs w:val="21"/>
        </w:rPr>
        <w:t xml:space="preserve">by pre-treatment clinical and </w:t>
      </w:r>
      <w:r w:rsidR="002A3C0D">
        <w:rPr>
          <w:rFonts w:ascii="Times New Roman" w:hAnsi="Times New Roman" w:hint="eastAsia"/>
          <w:bCs/>
          <w:szCs w:val="21"/>
        </w:rPr>
        <w:t>genomic</w:t>
      </w:r>
      <w:r w:rsidR="00B15493" w:rsidRPr="00B15493">
        <w:rPr>
          <w:rFonts w:ascii="Times New Roman" w:hAnsi="Times New Roman" w:hint="eastAsia"/>
          <w:bCs/>
          <w:szCs w:val="21"/>
        </w:rPr>
        <w:t xml:space="preserve"> characteristics</w:t>
      </w:r>
      <w:r w:rsidR="00F41C92">
        <w:rPr>
          <w:rFonts w:ascii="Times New Roman" w:hAnsi="Times New Roman" w:hint="eastAsia"/>
          <w:bCs/>
          <w:szCs w:val="21"/>
        </w:rPr>
        <w:t xml:space="preserve"> </w:t>
      </w:r>
      <w:r w:rsidR="00F41C92" w:rsidRPr="00E00B6A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in plasma T790M-positive patients</w:t>
      </w:r>
      <w:r w:rsidR="00F41C92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(n=57)</w:t>
      </w:r>
      <w:r w:rsidRPr="00B15493">
        <w:rPr>
          <w:rFonts w:ascii="Times New Roman" w:hAnsi="Times New Roman"/>
          <w:bCs/>
          <w:szCs w:val="21"/>
        </w:rPr>
        <w:t>.</w:t>
      </w:r>
    </w:p>
    <w:tbl>
      <w:tblPr>
        <w:tblStyle w:val="a3"/>
        <w:tblW w:w="10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1412"/>
        <w:gridCol w:w="736"/>
        <w:gridCol w:w="61"/>
        <w:gridCol w:w="1351"/>
        <w:gridCol w:w="763"/>
        <w:gridCol w:w="79"/>
        <w:gridCol w:w="1279"/>
        <w:gridCol w:w="709"/>
        <w:gridCol w:w="125"/>
        <w:gridCol w:w="1426"/>
        <w:gridCol w:w="685"/>
      </w:tblGrid>
      <w:tr w:rsidR="00373F86" w14:paraId="6328CE2D" w14:textId="3CC8E412" w:rsidTr="001E015A">
        <w:trPr>
          <w:trHeight w:val="315"/>
        </w:trPr>
        <w:tc>
          <w:tcPr>
            <w:tcW w:w="1840" w:type="dxa"/>
            <w:vMerge w:val="restart"/>
            <w:tcBorders>
              <w:top w:val="single" w:sz="8" w:space="0" w:color="auto"/>
            </w:tcBorders>
            <w:vAlign w:val="center"/>
          </w:tcPr>
          <w:p w14:paraId="4057575F" w14:textId="5AE0B221" w:rsidR="00373F86" w:rsidRPr="00F25838" w:rsidRDefault="00373F86" w:rsidP="00373F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 w:hint="eastAsia"/>
                <w:sz w:val="16"/>
                <w:szCs w:val="16"/>
              </w:rPr>
              <w:t>Characteristics</w:t>
            </w:r>
          </w:p>
        </w:tc>
        <w:tc>
          <w:tcPr>
            <w:tcW w:w="4402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FBF259" w14:textId="729B1E7D" w:rsidR="00373F86" w:rsidRPr="00CF199E" w:rsidRDefault="00CF199E" w:rsidP="00373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CF199E">
              <w:rPr>
                <w:rFonts w:ascii="Times New Roman" w:hAnsi="Times New Roman" w:cs="Times New Roman" w:hint="eastAsia"/>
                <w:sz w:val="16"/>
                <w:szCs w:val="16"/>
              </w:rPr>
              <w:t>rogression-free survival</w:t>
            </w:r>
          </w:p>
        </w:tc>
        <w:tc>
          <w:tcPr>
            <w:tcW w:w="4224" w:type="dxa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0E411E" w14:textId="2F5FC2E5" w:rsidR="00373F86" w:rsidRPr="00CF199E" w:rsidRDefault="00CF199E" w:rsidP="00373F8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CF199E">
              <w:rPr>
                <w:rFonts w:ascii="Times New Roman" w:hAnsi="Times New Roman" w:cs="Times New Roman" w:hint="eastAsia"/>
                <w:sz w:val="16"/>
                <w:szCs w:val="16"/>
              </w:rPr>
              <w:t>verall survival</w:t>
            </w:r>
          </w:p>
        </w:tc>
      </w:tr>
      <w:tr w:rsidR="00373F86" w14:paraId="57ADE6ED" w14:textId="11E4FB4A" w:rsidTr="001E015A">
        <w:trPr>
          <w:trHeight w:val="315"/>
        </w:trPr>
        <w:tc>
          <w:tcPr>
            <w:tcW w:w="1840" w:type="dxa"/>
            <w:vMerge/>
          </w:tcPr>
          <w:p w14:paraId="39C48AAA" w14:textId="77777777" w:rsidR="00373F86" w:rsidRPr="00F25838" w:rsidRDefault="00373F86" w:rsidP="0016048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F5D05A" w14:textId="45965383" w:rsidR="00373F86" w:rsidRPr="00F25838" w:rsidRDefault="00373F86" w:rsidP="00160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 w:hint="eastAsia"/>
                <w:sz w:val="16"/>
                <w:szCs w:val="16"/>
              </w:rPr>
              <w:t>Univariate analysis</w:t>
            </w:r>
          </w:p>
        </w:tc>
        <w:tc>
          <w:tcPr>
            <w:tcW w:w="21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FC9887" w14:textId="60581C68" w:rsidR="00373F86" w:rsidRPr="00F25838" w:rsidRDefault="00373F86" w:rsidP="00160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 w:hint="eastAsia"/>
                <w:sz w:val="16"/>
                <w:szCs w:val="16"/>
              </w:rPr>
              <w:t>Multivariable analysis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AD554B" w14:textId="7E769805" w:rsidR="00373F86" w:rsidRPr="00F25838" w:rsidRDefault="00373F86" w:rsidP="00160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 w:hint="eastAsia"/>
                <w:sz w:val="16"/>
                <w:szCs w:val="16"/>
              </w:rPr>
              <w:t>Univariate analysis</w:t>
            </w:r>
          </w:p>
        </w:tc>
        <w:tc>
          <w:tcPr>
            <w:tcW w:w="2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D61B79" w14:textId="45B23159" w:rsidR="00373F86" w:rsidRPr="00F25838" w:rsidRDefault="00373F86" w:rsidP="001604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 w:hint="eastAsia"/>
                <w:sz w:val="16"/>
                <w:szCs w:val="16"/>
              </w:rPr>
              <w:t>Multivariable analysis</w:t>
            </w:r>
          </w:p>
        </w:tc>
      </w:tr>
      <w:tr w:rsidR="000F2F9B" w14:paraId="580C01D6" w14:textId="28E8DBBB" w:rsidTr="001E015A">
        <w:trPr>
          <w:trHeight w:val="315"/>
        </w:trPr>
        <w:tc>
          <w:tcPr>
            <w:tcW w:w="1840" w:type="dxa"/>
            <w:vMerge/>
            <w:tcBorders>
              <w:bottom w:val="single" w:sz="8" w:space="0" w:color="auto"/>
            </w:tcBorders>
          </w:tcPr>
          <w:p w14:paraId="7434C9BC" w14:textId="77777777" w:rsidR="00373F86" w:rsidRPr="00F25838" w:rsidRDefault="00373F86" w:rsidP="00373F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2C2284" w14:textId="7821E432" w:rsidR="00373F86" w:rsidRPr="00F25838" w:rsidRDefault="00373F86" w:rsidP="00373F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bCs/>
                <w:sz w:val="16"/>
                <w:szCs w:val="16"/>
              </w:rPr>
              <w:t>HR (95% CI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34E71D" w14:textId="473C53F1" w:rsidR="00373F86" w:rsidRPr="00F25838" w:rsidRDefault="00373F86" w:rsidP="00373F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893101D" w14:textId="706D0F1A" w:rsidR="00373F86" w:rsidRPr="00F25838" w:rsidRDefault="00373F86" w:rsidP="00373F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bCs/>
                <w:sz w:val="16"/>
                <w:szCs w:val="16"/>
              </w:rPr>
              <w:t>HR (95% CI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CDDF470" w14:textId="22E94E62" w:rsidR="00373F86" w:rsidRPr="00F25838" w:rsidRDefault="00373F86" w:rsidP="00373F8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9F74699" w14:textId="7319F34E" w:rsidR="00373F86" w:rsidRPr="00F25838" w:rsidRDefault="00373F86" w:rsidP="00373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bCs/>
                <w:sz w:val="16"/>
                <w:szCs w:val="16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E5C5A96" w14:textId="4597DC1D" w:rsidR="00373F86" w:rsidRPr="00F25838" w:rsidRDefault="00373F86" w:rsidP="00373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842688F" w14:textId="6DE42A36" w:rsidR="00373F86" w:rsidRPr="00F25838" w:rsidRDefault="00373F86" w:rsidP="00373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bCs/>
                <w:sz w:val="16"/>
                <w:szCs w:val="16"/>
              </w:rPr>
              <w:t>HR (95% CI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6B1DE55" w14:textId="6534461D" w:rsidR="00373F86" w:rsidRPr="00F25838" w:rsidRDefault="00373F86" w:rsidP="00373F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</w:tr>
      <w:tr w:rsidR="00C7553E" w14:paraId="6AC5D25F" w14:textId="77777777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6E65346A" w14:textId="1E00CE1F" w:rsidR="00C7553E" w:rsidRPr="00F25838" w:rsidRDefault="00C7553E" w:rsidP="00C75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75DA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  <w:r w:rsidRPr="005675D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  ≥ 65 vs. &lt;6</w:t>
            </w:r>
            <w:r w:rsidRPr="005675D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2" w:type="dxa"/>
            <w:tcBorders>
              <w:tl2br w:val="nil"/>
              <w:tr2bl w:val="nil"/>
            </w:tcBorders>
            <w:vAlign w:val="bottom"/>
          </w:tcPr>
          <w:p w14:paraId="3B98BD32" w14:textId="13D9D15E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l2br w:val="nil"/>
              <w:tr2bl w:val="nil"/>
            </w:tcBorders>
            <w:vAlign w:val="bottom"/>
          </w:tcPr>
          <w:p w14:paraId="6D9EF636" w14:textId="460A1BA1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2" w:type="dxa"/>
            <w:gridSpan w:val="2"/>
            <w:tcBorders>
              <w:tl2br w:val="nil"/>
              <w:tr2bl w:val="nil"/>
            </w:tcBorders>
            <w:vAlign w:val="bottom"/>
          </w:tcPr>
          <w:p w14:paraId="065867A9" w14:textId="0CD2BB78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>
              <w:tl2br w:val="nil"/>
              <w:tr2bl w:val="nil"/>
            </w:tcBorders>
            <w:vAlign w:val="bottom"/>
          </w:tcPr>
          <w:p w14:paraId="088D838F" w14:textId="0B6EA51E" w:rsidR="00C7553E" w:rsidRPr="00915F7E" w:rsidRDefault="00C7553E" w:rsidP="00C75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358" w:type="dxa"/>
            <w:gridSpan w:val="2"/>
            <w:tcBorders>
              <w:tl2br w:val="nil"/>
              <w:tr2bl w:val="nil"/>
            </w:tcBorders>
            <w:vAlign w:val="bottom"/>
          </w:tcPr>
          <w:p w14:paraId="37FCAB2A" w14:textId="3487F661" w:rsidR="00C7553E" w:rsidRPr="005675DA" w:rsidRDefault="00C7553E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5D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2</w:t>
            </w:r>
            <w:r w:rsidRPr="005675D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5675D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0.87</w:t>
            </w:r>
            <w:r w:rsidRPr="005675D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5675D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7</w:t>
            </w:r>
            <w:r w:rsidRPr="005675D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5675D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bottom"/>
          </w:tcPr>
          <w:p w14:paraId="733F3628" w14:textId="2E802906" w:rsidR="00C7553E" w:rsidRPr="005675DA" w:rsidRDefault="00C7553E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5D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1551" w:type="dxa"/>
            <w:gridSpan w:val="2"/>
            <w:tcBorders>
              <w:tl2br w:val="nil"/>
              <w:tr2bl w:val="nil"/>
            </w:tcBorders>
            <w:vAlign w:val="bottom"/>
          </w:tcPr>
          <w:p w14:paraId="5B0D9CCF" w14:textId="538BBAF2" w:rsidR="00C7553E" w:rsidRPr="00F25838" w:rsidRDefault="00C7553E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553E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.96 (1.10-7.98)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bottom"/>
          </w:tcPr>
          <w:p w14:paraId="344589D7" w14:textId="328FAAF5" w:rsidR="00C7553E" w:rsidRPr="00992147" w:rsidRDefault="00C7553E" w:rsidP="00C7553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2147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32</w:t>
            </w:r>
          </w:p>
        </w:tc>
      </w:tr>
      <w:tr w:rsidR="00C7553E" w14:paraId="180DC150" w14:textId="54CD838A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788ACD8D" w14:textId="075D2DD4" w:rsidR="00C7553E" w:rsidRPr="00F25838" w:rsidRDefault="00C7553E" w:rsidP="00C7553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bottom"/>
          </w:tcPr>
          <w:p w14:paraId="7FFC95DA" w14:textId="46CBAAF0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(0.9</w:t>
            </w: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7-</w:t>
            </w: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3.48)</w:t>
            </w:r>
          </w:p>
        </w:tc>
        <w:tc>
          <w:tcPr>
            <w:tcW w:w="736" w:type="dxa"/>
            <w:vMerge w:val="restart"/>
            <w:tcBorders>
              <w:tl2br w:val="nil"/>
              <w:tr2bl w:val="nil"/>
            </w:tcBorders>
            <w:vAlign w:val="bottom"/>
          </w:tcPr>
          <w:p w14:paraId="429EE295" w14:textId="03206662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412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646754B4" w14:textId="555B27D1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633D21">
              <w:rPr>
                <w:rFonts w:ascii="Times New Roman" w:hAnsi="Times New Roman" w:cs="Times New Roman" w:hint="eastAsia"/>
                <w:sz w:val="16"/>
                <w:szCs w:val="16"/>
              </w:rPr>
              <w:t>1.33 (0.32-5.62)</w:t>
            </w:r>
          </w:p>
        </w:tc>
        <w:tc>
          <w:tcPr>
            <w:tcW w:w="763" w:type="dxa"/>
            <w:vMerge w:val="restart"/>
            <w:tcBorders>
              <w:tl2br w:val="nil"/>
              <w:tr2bl w:val="nil"/>
            </w:tcBorders>
            <w:vAlign w:val="bottom"/>
          </w:tcPr>
          <w:p w14:paraId="577FD235" w14:textId="25136E85" w:rsidR="00C7553E" w:rsidRPr="00915F7E" w:rsidRDefault="00C7553E" w:rsidP="00C75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3D21">
              <w:rPr>
                <w:rFonts w:ascii="Times New Roman" w:hAnsi="Times New Roman" w:cs="Times New Roman" w:hint="eastAsia"/>
                <w:sz w:val="16"/>
                <w:szCs w:val="16"/>
              </w:rPr>
              <w:t>0.694</w:t>
            </w:r>
          </w:p>
        </w:tc>
        <w:tc>
          <w:tcPr>
            <w:tcW w:w="1358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5DB00CB3" w14:textId="6AFB7042" w:rsidR="00C7553E" w:rsidRPr="00F25838" w:rsidRDefault="00C7553E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41C92">
              <w:rPr>
                <w:rFonts w:ascii="Times New Roman" w:hAnsi="Times New Roman" w:cs="Times New Roman"/>
                <w:bCs/>
                <w:sz w:val="16"/>
                <w:szCs w:val="16"/>
              </w:rPr>
              <w:t>2.07</w:t>
            </w:r>
            <w:r w:rsidRPr="00F41C9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 </w:t>
            </w:r>
            <w:r w:rsidRPr="00F41C92">
              <w:rPr>
                <w:rFonts w:ascii="Times New Roman" w:hAnsi="Times New Roman" w:cs="Times New Roman"/>
                <w:bCs/>
                <w:sz w:val="16"/>
                <w:szCs w:val="16"/>
              </w:rPr>
              <w:t>(0.87</w:t>
            </w:r>
            <w:r w:rsidRPr="00F41C92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  <w:r w:rsidRPr="00F41C92">
              <w:rPr>
                <w:rFonts w:ascii="Times New Roman" w:hAnsi="Times New Roman" w:cs="Times New Roman"/>
                <w:bCs/>
                <w:sz w:val="16"/>
                <w:szCs w:val="16"/>
              </w:rPr>
              <w:t>4.91)</w:t>
            </w:r>
          </w:p>
        </w:tc>
        <w:tc>
          <w:tcPr>
            <w:tcW w:w="709" w:type="dxa"/>
            <w:vMerge w:val="restart"/>
            <w:tcBorders>
              <w:tl2br w:val="nil"/>
              <w:tr2bl w:val="nil"/>
            </w:tcBorders>
            <w:vAlign w:val="bottom"/>
          </w:tcPr>
          <w:p w14:paraId="3B318349" w14:textId="0501EC62" w:rsidR="00C7553E" w:rsidRPr="00F25838" w:rsidRDefault="00C7553E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41C92">
              <w:rPr>
                <w:rFonts w:ascii="Times New Roman" w:hAnsi="Times New Roman" w:cs="Times New Roman"/>
                <w:bCs/>
                <w:sz w:val="16"/>
                <w:szCs w:val="16"/>
              </w:rPr>
              <w:t>0.091</w:t>
            </w:r>
          </w:p>
        </w:tc>
        <w:tc>
          <w:tcPr>
            <w:tcW w:w="1551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6B3C3034" w14:textId="03017C73" w:rsidR="00C7553E" w:rsidRPr="00F25838" w:rsidRDefault="00C7553E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553E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80 (0.10-6.50)</w:t>
            </w:r>
          </w:p>
        </w:tc>
        <w:tc>
          <w:tcPr>
            <w:tcW w:w="685" w:type="dxa"/>
            <w:vMerge w:val="restart"/>
            <w:tcBorders>
              <w:tl2br w:val="nil"/>
              <w:tr2bl w:val="nil"/>
            </w:tcBorders>
            <w:vAlign w:val="bottom"/>
          </w:tcPr>
          <w:p w14:paraId="7F122A61" w14:textId="6B100032" w:rsidR="00C7553E" w:rsidRPr="00F25838" w:rsidRDefault="00C7553E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C7553E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835</w:t>
            </w:r>
          </w:p>
        </w:tc>
      </w:tr>
      <w:tr w:rsidR="005675DA" w14:paraId="5C5BF579" w14:textId="76F0D63A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62BDC9F1" w14:textId="561B0153" w:rsidR="005675DA" w:rsidRPr="00F25838" w:rsidRDefault="005675DA" w:rsidP="005675DA">
            <w:pPr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>Male vs. Female</w:t>
            </w: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vAlign w:val="bottom"/>
          </w:tcPr>
          <w:p w14:paraId="25F8FF04" w14:textId="19B10C54" w:rsidR="005675DA" w:rsidRPr="005E7795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l2br w:val="nil"/>
              <w:tr2bl w:val="nil"/>
            </w:tcBorders>
            <w:vAlign w:val="bottom"/>
          </w:tcPr>
          <w:p w14:paraId="2FD87802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1E80A5FE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Merge/>
            <w:tcBorders>
              <w:tl2br w:val="nil"/>
              <w:tr2bl w:val="nil"/>
            </w:tcBorders>
            <w:vAlign w:val="bottom"/>
          </w:tcPr>
          <w:p w14:paraId="5AC180F6" w14:textId="77777777" w:rsidR="005675DA" w:rsidRPr="00915F7E" w:rsidRDefault="005675DA" w:rsidP="00F76A0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4C7D4E5C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l2br w:val="nil"/>
              <w:tr2bl w:val="nil"/>
            </w:tcBorders>
            <w:vAlign w:val="bottom"/>
          </w:tcPr>
          <w:p w14:paraId="57DFBCD9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51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10576D2E" w14:textId="0C5A3E8F" w:rsidR="005675DA" w:rsidRPr="00F25838" w:rsidRDefault="005675DA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85" w:type="dxa"/>
            <w:vMerge/>
            <w:tcBorders>
              <w:tl2br w:val="nil"/>
              <w:tr2bl w:val="nil"/>
            </w:tcBorders>
            <w:vAlign w:val="bottom"/>
          </w:tcPr>
          <w:p w14:paraId="050425CD" w14:textId="768C7F91" w:rsidR="005675DA" w:rsidRPr="00F25838" w:rsidRDefault="005675DA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7553E" w14:paraId="466461EB" w14:textId="370AE6CD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342A334F" w14:textId="7313AE45" w:rsidR="00C7553E" w:rsidRPr="00F25838" w:rsidRDefault="00C7553E" w:rsidP="00C75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  <w:r w:rsidRPr="00F258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history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bottom"/>
          </w:tcPr>
          <w:p w14:paraId="51FF336B" w14:textId="30324A31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(1.06</w:t>
            </w: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3.94)</w:t>
            </w:r>
          </w:p>
        </w:tc>
        <w:tc>
          <w:tcPr>
            <w:tcW w:w="736" w:type="dxa"/>
            <w:vMerge w:val="restart"/>
            <w:tcBorders>
              <w:tl2br w:val="nil"/>
              <w:tr2bl w:val="nil"/>
            </w:tcBorders>
            <w:vAlign w:val="bottom"/>
          </w:tcPr>
          <w:p w14:paraId="3B0723EE" w14:textId="1A4A8104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1412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1BFA41BF" w14:textId="42FA9280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915F7E">
              <w:rPr>
                <w:rFonts w:ascii="Times New Roman" w:hAnsi="Times New Roman" w:cs="Times New Roman" w:hint="eastAsia"/>
                <w:sz w:val="16"/>
                <w:szCs w:val="16"/>
              </w:rPr>
              <w:t>1.59 (0.36-7.00)</w:t>
            </w:r>
          </w:p>
        </w:tc>
        <w:tc>
          <w:tcPr>
            <w:tcW w:w="763" w:type="dxa"/>
            <w:vMerge w:val="restart"/>
            <w:tcBorders>
              <w:tl2br w:val="nil"/>
              <w:tr2bl w:val="nil"/>
            </w:tcBorders>
            <w:vAlign w:val="bottom"/>
          </w:tcPr>
          <w:p w14:paraId="5CD492F1" w14:textId="21D30C46" w:rsidR="00C7553E" w:rsidRPr="00915F7E" w:rsidRDefault="00C7553E" w:rsidP="00C75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F7E">
              <w:rPr>
                <w:rFonts w:ascii="Times New Roman" w:hAnsi="Times New Roman" w:cs="Times New Roman" w:hint="eastAsia"/>
                <w:sz w:val="16"/>
                <w:szCs w:val="16"/>
              </w:rPr>
              <w:t>0.540</w:t>
            </w:r>
          </w:p>
        </w:tc>
        <w:tc>
          <w:tcPr>
            <w:tcW w:w="1358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62160CA1" w14:textId="14F5F174" w:rsidR="00C7553E" w:rsidRPr="001E015A" w:rsidRDefault="00C7553E" w:rsidP="00C75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15A">
              <w:rPr>
                <w:rFonts w:ascii="Times New Roman" w:hAnsi="Times New Roman" w:cs="Times New Roman"/>
                <w:sz w:val="16"/>
                <w:szCs w:val="16"/>
              </w:rPr>
              <w:t>2.75</w:t>
            </w:r>
            <w:r w:rsidRPr="001E015A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1E015A">
              <w:rPr>
                <w:rFonts w:ascii="Times New Roman" w:hAnsi="Times New Roman" w:cs="Times New Roman"/>
                <w:sz w:val="16"/>
                <w:szCs w:val="16"/>
              </w:rPr>
              <w:t>(1.14</w:t>
            </w:r>
            <w:r w:rsidRPr="001E015A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1E015A">
              <w:rPr>
                <w:rFonts w:ascii="Times New Roman" w:hAnsi="Times New Roman" w:cs="Times New Roman"/>
                <w:sz w:val="16"/>
                <w:szCs w:val="16"/>
              </w:rPr>
              <w:t>6.62)</w:t>
            </w:r>
          </w:p>
        </w:tc>
        <w:tc>
          <w:tcPr>
            <w:tcW w:w="709" w:type="dxa"/>
            <w:vMerge w:val="restart"/>
            <w:tcBorders>
              <w:tl2br w:val="nil"/>
              <w:tr2bl w:val="nil"/>
            </w:tcBorders>
            <w:vAlign w:val="bottom"/>
          </w:tcPr>
          <w:p w14:paraId="35319785" w14:textId="47422A83" w:rsidR="00C7553E" w:rsidRPr="001E015A" w:rsidRDefault="00C7553E" w:rsidP="00C75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015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Pr="001E015A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551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384504AA" w14:textId="59B260A1" w:rsidR="00C7553E" w:rsidRPr="00C7553E" w:rsidRDefault="00C7553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20 (0.46-38.28)</w:t>
            </w:r>
          </w:p>
        </w:tc>
        <w:tc>
          <w:tcPr>
            <w:tcW w:w="685" w:type="dxa"/>
            <w:vMerge w:val="restart"/>
            <w:tcBorders>
              <w:tl2br w:val="nil"/>
              <w:tr2bl w:val="nil"/>
            </w:tcBorders>
            <w:vAlign w:val="bottom"/>
          </w:tcPr>
          <w:p w14:paraId="4AD0BE75" w14:textId="2B31E365" w:rsidR="00C7553E" w:rsidRPr="00C7553E" w:rsidRDefault="00C7553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203</w:t>
            </w:r>
          </w:p>
        </w:tc>
      </w:tr>
      <w:tr w:rsidR="005675DA" w14:paraId="7ABAE710" w14:textId="45275A08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140D4A3E" w14:textId="5D939927" w:rsidR="005675DA" w:rsidRPr="00F25838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>Ever vs. Never</w:t>
            </w: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vAlign w:val="bottom"/>
          </w:tcPr>
          <w:p w14:paraId="5CE5E624" w14:textId="0BF9BD39" w:rsidR="005675DA" w:rsidRPr="005E7795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l2br w:val="nil"/>
              <w:tr2bl w:val="nil"/>
            </w:tcBorders>
            <w:vAlign w:val="bottom"/>
          </w:tcPr>
          <w:p w14:paraId="562F87ED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787E7D8A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Merge/>
            <w:tcBorders>
              <w:tl2br w:val="nil"/>
              <w:tr2bl w:val="nil"/>
            </w:tcBorders>
            <w:vAlign w:val="bottom"/>
          </w:tcPr>
          <w:p w14:paraId="330083FD" w14:textId="77777777" w:rsidR="005675DA" w:rsidRPr="00915F7E" w:rsidRDefault="005675DA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35D460F9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l2br w:val="nil"/>
              <w:tr2bl w:val="nil"/>
            </w:tcBorders>
            <w:vAlign w:val="bottom"/>
          </w:tcPr>
          <w:p w14:paraId="03EB5488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51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11B5C258" w14:textId="4D379183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5" w:type="dxa"/>
            <w:vMerge/>
            <w:tcBorders>
              <w:tl2br w:val="nil"/>
              <w:tr2bl w:val="nil"/>
            </w:tcBorders>
            <w:vAlign w:val="bottom"/>
          </w:tcPr>
          <w:p w14:paraId="04ED70DB" w14:textId="0B2E7259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622E" w14:paraId="6C24828F" w14:textId="72B05B69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0DB70D2C" w14:textId="43C7E653" w:rsidR="005B622E" w:rsidRPr="00F25838" w:rsidRDefault="005B622E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GFR</w:t>
            </w: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 xml:space="preserve"> driver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bottom"/>
          </w:tcPr>
          <w:p w14:paraId="42810EE0" w14:textId="31D09118" w:rsidR="005B622E" w:rsidRPr="005E7795" w:rsidRDefault="005B622E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(0.94</w:t>
            </w: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3.31)</w:t>
            </w:r>
          </w:p>
        </w:tc>
        <w:tc>
          <w:tcPr>
            <w:tcW w:w="736" w:type="dxa"/>
            <w:vMerge w:val="restart"/>
            <w:tcBorders>
              <w:tl2br w:val="nil"/>
              <w:tr2bl w:val="nil"/>
            </w:tcBorders>
            <w:vAlign w:val="bottom"/>
          </w:tcPr>
          <w:p w14:paraId="4BB98AAA" w14:textId="24ABE718" w:rsidR="005B622E" w:rsidRPr="005E7795" w:rsidRDefault="005B622E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1412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280989AE" w14:textId="135EA4A5" w:rsidR="005B622E" w:rsidRPr="005E7795" w:rsidRDefault="005B622E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B622E">
              <w:rPr>
                <w:rFonts w:ascii="Times New Roman" w:hAnsi="Times New Roman" w:cs="Times New Roman" w:hint="eastAsia"/>
                <w:sz w:val="16"/>
                <w:szCs w:val="16"/>
              </w:rPr>
              <w:t>2.86 (1.29-6.34)</w:t>
            </w:r>
          </w:p>
        </w:tc>
        <w:tc>
          <w:tcPr>
            <w:tcW w:w="763" w:type="dxa"/>
            <w:vMerge w:val="restart"/>
            <w:tcBorders>
              <w:tl2br w:val="nil"/>
              <w:tr2bl w:val="nil"/>
            </w:tcBorders>
            <w:vAlign w:val="bottom"/>
          </w:tcPr>
          <w:p w14:paraId="0022F046" w14:textId="30DF1C51" w:rsidR="005B622E" w:rsidRPr="00C7553E" w:rsidRDefault="005B622E" w:rsidP="005B62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55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09</w:t>
            </w:r>
          </w:p>
        </w:tc>
        <w:tc>
          <w:tcPr>
            <w:tcW w:w="1358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57686E17" w14:textId="1C93D734" w:rsidR="005B622E" w:rsidRPr="00F25838" w:rsidRDefault="005B622E" w:rsidP="005B622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3C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  <w:vMerge w:val="restart"/>
            <w:tcBorders>
              <w:tl2br w:val="nil"/>
              <w:tr2bl w:val="nil"/>
            </w:tcBorders>
            <w:vAlign w:val="bottom"/>
          </w:tcPr>
          <w:p w14:paraId="2E325A7D" w14:textId="6EB3959E" w:rsidR="005B622E" w:rsidRPr="00F25838" w:rsidRDefault="005B622E" w:rsidP="005B622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3C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</w:p>
        </w:tc>
        <w:tc>
          <w:tcPr>
            <w:tcW w:w="1551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72AFC02E" w14:textId="3D34BAF9" w:rsidR="005B622E" w:rsidRPr="00C7553E" w:rsidRDefault="005B622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5" w:type="dxa"/>
            <w:vMerge w:val="restart"/>
            <w:tcBorders>
              <w:tl2br w:val="nil"/>
              <w:tr2bl w:val="nil"/>
            </w:tcBorders>
            <w:vAlign w:val="bottom"/>
          </w:tcPr>
          <w:p w14:paraId="5B6C9A6C" w14:textId="2AF5C105" w:rsidR="005B622E" w:rsidRPr="00C7553E" w:rsidRDefault="005B622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</w:tr>
      <w:tr w:rsidR="005675DA" w14:paraId="47895D53" w14:textId="706D08DC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4FB1AA53" w14:textId="20A55710" w:rsidR="005675DA" w:rsidRPr="00F25838" w:rsidRDefault="005675DA" w:rsidP="005675DA">
            <w:pPr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858R</w:t>
            </w:r>
            <w:r w:rsidRPr="00F2583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vs.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19Del</w:t>
            </w: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vAlign w:val="bottom"/>
          </w:tcPr>
          <w:p w14:paraId="6DE00E16" w14:textId="63478BA0" w:rsidR="005675DA" w:rsidRPr="005E7795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l2br w:val="nil"/>
              <w:tr2bl w:val="nil"/>
            </w:tcBorders>
            <w:vAlign w:val="bottom"/>
          </w:tcPr>
          <w:p w14:paraId="6CF1B1B3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0F3B05EF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Merge/>
            <w:tcBorders>
              <w:tl2br w:val="nil"/>
              <w:tr2bl w:val="nil"/>
            </w:tcBorders>
            <w:vAlign w:val="bottom"/>
          </w:tcPr>
          <w:p w14:paraId="2BD4C62D" w14:textId="77777777" w:rsidR="005675DA" w:rsidRPr="005B622E" w:rsidRDefault="005675DA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1CC36AFD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l2br w:val="nil"/>
              <w:tr2bl w:val="nil"/>
            </w:tcBorders>
            <w:vAlign w:val="bottom"/>
          </w:tcPr>
          <w:p w14:paraId="655B610E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51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21F9C1C8" w14:textId="77777777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5" w:type="dxa"/>
            <w:vMerge/>
            <w:tcBorders>
              <w:tl2br w:val="nil"/>
              <w:tr2bl w:val="nil"/>
            </w:tcBorders>
            <w:vAlign w:val="bottom"/>
          </w:tcPr>
          <w:p w14:paraId="058BD1D4" w14:textId="77777777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553E" w14:paraId="40547506" w14:textId="77777777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5FE012FB" w14:textId="69F1D0D4" w:rsidR="00C7553E" w:rsidRPr="00F25838" w:rsidRDefault="00C7553E" w:rsidP="00C75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>Bone metastasis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bottom"/>
          </w:tcPr>
          <w:p w14:paraId="3245060B" w14:textId="70224F44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6" w:type="dxa"/>
            <w:vMerge w:val="restart"/>
            <w:tcBorders>
              <w:tl2br w:val="nil"/>
              <w:tr2bl w:val="nil"/>
            </w:tcBorders>
            <w:vAlign w:val="bottom"/>
          </w:tcPr>
          <w:p w14:paraId="1D05AC30" w14:textId="6F47D870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2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7DAB7F41" w14:textId="734C0B8B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3" w:type="dxa"/>
            <w:vMerge w:val="restart"/>
            <w:tcBorders>
              <w:tl2br w:val="nil"/>
              <w:tr2bl w:val="nil"/>
            </w:tcBorders>
            <w:vAlign w:val="bottom"/>
          </w:tcPr>
          <w:p w14:paraId="373DEE4E" w14:textId="4763BD72" w:rsidR="00C7553E" w:rsidRPr="005B622E" w:rsidRDefault="00C7553E" w:rsidP="00C75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358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5DEBEC64" w14:textId="750C819D" w:rsidR="00C7553E" w:rsidRPr="00F25838" w:rsidRDefault="00C7553E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2.13 (0.89-3.97)</w:t>
            </w:r>
          </w:p>
        </w:tc>
        <w:tc>
          <w:tcPr>
            <w:tcW w:w="709" w:type="dxa"/>
            <w:vMerge w:val="restart"/>
            <w:tcBorders>
              <w:tl2br w:val="nil"/>
              <w:tr2bl w:val="nil"/>
            </w:tcBorders>
            <w:vAlign w:val="bottom"/>
          </w:tcPr>
          <w:p w14:paraId="3ED8B229" w14:textId="206AEFA9" w:rsidR="00C7553E" w:rsidRPr="00F25838" w:rsidRDefault="00C7553E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0.081</w:t>
            </w:r>
          </w:p>
        </w:tc>
        <w:tc>
          <w:tcPr>
            <w:tcW w:w="1551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1A37B613" w14:textId="63949254" w:rsidR="00C7553E" w:rsidRPr="00C7553E" w:rsidRDefault="00C7553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24 (0.46-3.39)</w:t>
            </w:r>
          </w:p>
        </w:tc>
        <w:tc>
          <w:tcPr>
            <w:tcW w:w="685" w:type="dxa"/>
            <w:vMerge w:val="restart"/>
            <w:tcBorders>
              <w:tl2br w:val="nil"/>
              <w:tr2bl w:val="nil"/>
            </w:tcBorders>
            <w:vAlign w:val="bottom"/>
          </w:tcPr>
          <w:p w14:paraId="6650AEF2" w14:textId="55BE9926" w:rsidR="00C7553E" w:rsidRPr="00C7553E" w:rsidRDefault="00C7553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669</w:t>
            </w:r>
          </w:p>
        </w:tc>
      </w:tr>
      <w:tr w:rsidR="005675DA" w14:paraId="6453A82C" w14:textId="77777777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031A2B5E" w14:textId="1A80780C" w:rsidR="005675DA" w:rsidRPr="00F25838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>Yes vs. No</w:t>
            </w: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vAlign w:val="bottom"/>
          </w:tcPr>
          <w:p w14:paraId="1DFE73DE" w14:textId="69E6116F" w:rsidR="005675DA" w:rsidRPr="005E7795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l2br w:val="nil"/>
              <w:tr2bl w:val="nil"/>
            </w:tcBorders>
            <w:vAlign w:val="bottom"/>
          </w:tcPr>
          <w:p w14:paraId="45AFC066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0274F51B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Merge/>
            <w:tcBorders>
              <w:tl2br w:val="nil"/>
              <w:tr2bl w:val="nil"/>
            </w:tcBorders>
            <w:vAlign w:val="bottom"/>
          </w:tcPr>
          <w:p w14:paraId="5BEBBD70" w14:textId="77777777" w:rsidR="005675DA" w:rsidRPr="005B622E" w:rsidRDefault="005675DA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7DCF471B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l2br w:val="nil"/>
              <w:tr2bl w:val="nil"/>
            </w:tcBorders>
            <w:vAlign w:val="bottom"/>
          </w:tcPr>
          <w:p w14:paraId="13E7CA5A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51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3E4A95C5" w14:textId="181AF598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5" w:type="dxa"/>
            <w:vMerge/>
            <w:tcBorders>
              <w:tl2br w:val="nil"/>
              <w:tr2bl w:val="nil"/>
            </w:tcBorders>
            <w:vAlign w:val="bottom"/>
          </w:tcPr>
          <w:p w14:paraId="4E606D73" w14:textId="6B9276FE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553E" w14:paraId="7521F9D0" w14:textId="77777777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3168E42F" w14:textId="3AB428EB" w:rsidR="00C7553E" w:rsidRPr="00F25838" w:rsidRDefault="00C7553E" w:rsidP="00C75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>Liver metastasis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bottom"/>
          </w:tcPr>
          <w:p w14:paraId="2006A356" w14:textId="6C9C0751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6" w:type="dxa"/>
            <w:vMerge w:val="restart"/>
            <w:tcBorders>
              <w:tl2br w:val="nil"/>
              <w:tr2bl w:val="nil"/>
            </w:tcBorders>
            <w:vAlign w:val="bottom"/>
          </w:tcPr>
          <w:p w14:paraId="39B4DFED" w14:textId="38D1AD48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2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6AFF5E16" w14:textId="1619EA16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3" w:type="dxa"/>
            <w:vMerge w:val="restart"/>
            <w:tcBorders>
              <w:tl2br w:val="nil"/>
              <w:tr2bl w:val="nil"/>
            </w:tcBorders>
            <w:vAlign w:val="bottom"/>
          </w:tcPr>
          <w:p w14:paraId="61C96DC6" w14:textId="7B3608F5" w:rsidR="00C7553E" w:rsidRPr="005B622E" w:rsidRDefault="00C7553E" w:rsidP="00C75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358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07852178" w14:textId="50B0A957" w:rsidR="00C7553E" w:rsidRPr="005675DA" w:rsidRDefault="00C7553E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5D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6</w:t>
            </w:r>
            <w:r w:rsidRPr="005675D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5675D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1.09</w:t>
            </w:r>
            <w:r w:rsidRPr="005675D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  <w:r w:rsidRPr="005675D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9)</w:t>
            </w:r>
          </w:p>
        </w:tc>
        <w:tc>
          <w:tcPr>
            <w:tcW w:w="709" w:type="dxa"/>
            <w:vMerge w:val="restart"/>
            <w:tcBorders>
              <w:tl2br w:val="nil"/>
              <w:tr2bl w:val="nil"/>
            </w:tcBorders>
            <w:vAlign w:val="bottom"/>
          </w:tcPr>
          <w:p w14:paraId="1961B896" w14:textId="27F0A343" w:rsidR="00C7553E" w:rsidRPr="005675DA" w:rsidRDefault="00C7553E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5D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551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54F30A9D" w14:textId="76F4DEDE" w:rsidR="00C7553E" w:rsidRPr="00C7553E" w:rsidRDefault="00C7553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43 (0.84-7.03)</w:t>
            </w:r>
          </w:p>
        </w:tc>
        <w:tc>
          <w:tcPr>
            <w:tcW w:w="685" w:type="dxa"/>
            <w:vMerge w:val="restart"/>
            <w:tcBorders>
              <w:tl2br w:val="nil"/>
              <w:tr2bl w:val="nil"/>
            </w:tcBorders>
            <w:vAlign w:val="bottom"/>
          </w:tcPr>
          <w:p w14:paraId="0AEB04C0" w14:textId="2B16E77B" w:rsidR="00C7553E" w:rsidRPr="00C7553E" w:rsidRDefault="00C7553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01</w:t>
            </w:r>
          </w:p>
        </w:tc>
      </w:tr>
      <w:tr w:rsidR="005675DA" w14:paraId="3324AE09" w14:textId="77777777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33798604" w14:textId="73AA731D" w:rsidR="005675DA" w:rsidRPr="00F25838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>Yes vs. No</w:t>
            </w: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vAlign w:val="bottom"/>
          </w:tcPr>
          <w:p w14:paraId="58171F31" w14:textId="069AA854" w:rsidR="005675DA" w:rsidRPr="005E7795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l2br w:val="nil"/>
              <w:tr2bl w:val="nil"/>
            </w:tcBorders>
            <w:vAlign w:val="bottom"/>
          </w:tcPr>
          <w:p w14:paraId="0A148F8B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51D37AD2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Merge/>
            <w:tcBorders>
              <w:tl2br w:val="nil"/>
              <w:tr2bl w:val="nil"/>
            </w:tcBorders>
            <w:vAlign w:val="bottom"/>
          </w:tcPr>
          <w:p w14:paraId="391BB463" w14:textId="77777777" w:rsidR="005675DA" w:rsidRPr="005B622E" w:rsidRDefault="005675DA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76E41B98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l2br w:val="nil"/>
              <w:tr2bl w:val="nil"/>
            </w:tcBorders>
            <w:vAlign w:val="bottom"/>
          </w:tcPr>
          <w:p w14:paraId="28038A0F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51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2AD43465" w14:textId="7AC52256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5" w:type="dxa"/>
            <w:vMerge/>
            <w:tcBorders>
              <w:tl2br w:val="nil"/>
              <w:tr2bl w:val="nil"/>
            </w:tcBorders>
            <w:vAlign w:val="bottom"/>
          </w:tcPr>
          <w:p w14:paraId="29EAE374" w14:textId="5A3C6126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622E" w14:paraId="7B209B4E" w14:textId="4B81C842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350748AE" w14:textId="470CE718" w:rsidR="005B622E" w:rsidRPr="00F25838" w:rsidRDefault="005B622E" w:rsidP="005B622E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bottom"/>
          </w:tcPr>
          <w:p w14:paraId="737C1AE4" w14:textId="7715AF66" w:rsidR="005B622E" w:rsidRPr="005E7795" w:rsidRDefault="005B622E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(0.95</w:t>
            </w: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3.7)</w:t>
            </w:r>
          </w:p>
        </w:tc>
        <w:tc>
          <w:tcPr>
            <w:tcW w:w="736" w:type="dxa"/>
            <w:vMerge w:val="restart"/>
            <w:tcBorders>
              <w:tl2br w:val="nil"/>
              <w:tr2bl w:val="nil"/>
            </w:tcBorders>
            <w:vAlign w:val="bottom"/>
          </w:tcPr>
          <w:p w14:paraId="01AB4357" w14:textId="372267B1" w:rsidR="005B622E" w:rsidRPr="005E7795" w:rsidRDefault="005B622E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412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224311B0" w14:textId="5E8C1C03" w:rsidR="005B622E" w:rsidRPr="005E7795" w:rsidRDefault="005B622E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B622E">
              <w:rPr>
                <w:rFonts w:ascii="Times New Roman" w:hAnsi="Times New Roman" w:cs="Times New Roman" w:hint="eastAsia"/>
                <w:sz w:val="16"/>
                <w:szCs w:val="16"/>
              </w:rPr>
              <w:t>2.32 (1.07-5.03)</w:t>
            </w:r>
          </w:p>
        </w:tc>
        <w:tc>
          <w:tcPr>
            <w:tcW w:w="763" w:type="dxa"/>
            <w:vMerge w:val="restart"/>
            <w:tcBorders>
              <w:tl2br w:val="nil"/>
              <w:tr2bl w:val="nil"/>
            </w:tcBorders>
            <w:vAlign w:val="bottom"/>
          </w:tcPr>
          <w:p w14:paraId="508C7046" w14:textId="401B95EE" w:rsidR="005B622E" w:rsidRPr="00C7553E" w:rsidRDefault="005B622E" w:rsidP="005B62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553E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.034</w:t>
            </w:r>
          </w:p>
        </w:tc>
        <w:tc>
          <w:tcPr>
            <w:tcW w:w="1358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36BC14C2" w14:textId="42DC3A38" w:rsidR="005B622E" w:rsidRPr="00F25838" w:rsidRDefault="005B622E" w:rsidP="005B622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3C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  <w:vMerge w:val="restart"/>
            <w:tcBorders>
              <w:tl2br w:val="nil"/>
              <w:tr2bl w:val="nil"/>
            </w:tcBorders>
            <w:vAlign w:val="bottom"/>
          </w:tcPr>
          <w:p w14:paraId="171E2019" w14:textId="15B25488" w:rsidR="005B622E" w:rsidRPr="00F25838" w:rsidRDefault="005B622E" w:rsidP="005B622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3C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</w:p>
        </w:tc>
        <w:tc>
          <w:tcPr>
            <w:tcW w:w="1551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4CEC72A1" w14:textId="2DA7104B" w:rsidR="005B622E" w:rsidRPr="00C7553E" w:rsidRDefault="005B622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5" w:type="dxa"/>
            <w:vMerge w:val="restart"/>
            <w:tcBorders>
              <w:tl2br w:val="nil"/>
              <w:tr2bl w:val="nil"/>
            </w:tcBorders>
            <w:vAlign w:val="bottom"/>
          </w:tcPr>
          <w:p w14:paraId="25F65E7C" w14:textId="7D28C9DC" w:rsidR="005B622E" w:rsidRPr="00C7553E" w:rsidRDefault="005B622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</w:tr>
      <w:tr w:rsidR="005675DA" w14:paraId="3A3E37F7" w14:textId="77938646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2CF2F08E" w14:textId="787F73C2" w:rsidR="005675DA" w:rsidRPr="00F25838" w:rsidRDefault="005675DA" w:rsidP="005675DA">
            <w:pPr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>Mutation vs. WT</w:t>
            </w: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vAlign w:val="bottom"/>
          </w:tcPr>
          <w:p w14:paraId="7F033CBE" w14:textId="68106191" w:rsidR="005675DA" w:rsidRPr="005E7795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l2br w:val="nil"/>
              <w:tr2bl w:val="nil"/>
            </w:tcBorders>
            <w:vAlign w:val="bottom"/>
          </w:tcPr>
          <w:p w14:paraId="5E30ACDD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0C6479D3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Merge/>
            <w:tcBorders>
              <w:tl2br w:val="nil"/>
              <w:tr2bl w:val="nil"/>
            </w:tcBorders>
            <w:vAlign w:val="bottom"/>
          </w:tcPr>
          <w:p w14:paraId="6FD1A75E" w14:textId="77777777" w:rsidR="005675DA" w:rsidRPr="005B622E" w:rsidRDefault="005675DA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590EAC72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l2br w:val="nil"/>
              <w:tr2bl w:val="nil"/>
            </w:tcBorders>
            <w:vAlign w:val="bottom"/>
          </w:tcPr>
          <w:p w14:paraId="7A00DC2D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51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7193135A" w14:textId="77777777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5" w:type="dxa"/>
            <w:vMerge/>
            <w:tcBorders>
              <w:tl2br w:val="nil"/>
              <w:tr2bl w:val="nil"/>
            </w:tcBorders>
            <w:vAlign w:val="bottom"/>
          </w:tcPr>
          <w:p w14:paraId="325A6180" w14:textId="77777777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75DA" w14:paraId="0B5A1931" w14:textId="4942CBDE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04A72572" w14:textId="714D4385" w:rsidR="005675DA" w:rsidRPr="00F25838" w:rsidRDefault="005675DA" w:rsidP="005675D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PIK3CA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bottom"/>
          </w:tcPr>
          <w:p w14:paraId="1B5447FB" w14:textId="7269A96A" w:rsidR="005675DA" w:rsidRPr="005E7795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6" w:type="dxa"/>
            <w:vMerge w:val="restart"/>
            <w:tcBorders>
              <w:tl2br w:val="nil"/>
              <w:tr2bl w:val="nil"/>
            </w:tcBorders>
            <w:vAlign w:val="bottom"/>
          </w:tcPr>
          <w:p w14:paraId="1AA119F4" w14:textId="5A9529BD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2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316D6721" w14:textId="276F1699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3" w:type="dxa"/>
            <w:vMerge w:val="restart"/>
            <w:tcBorders>
              <w:tl2br w:val="nil"/>
              <w:tr2bl w:val="nil"/>
            </w:tcBorders>
            <w:vAlign w:val="bottom"/>
          </w:tcPr>
          <w:p w14:paraId="03BF024D" w14:textId="6BC2A460" w:rsidR="005675DA" w:rsidRPr="005B622E" w:rsidRDefault="005675DA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22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358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51C808D5" w14:textId="7561A53E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3C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  <w:vMerge w:val="restart"/>
            <w:tcBorders>
              <w:tl2br w:val="nil"/>
              <w:tr2bl w:val="nil"/>
            </w:tcBorders>
            <w:vAlign w:val="bottom"/>
          </w:tcPr>
          <w:p w14:paraId="39C25FDD" w14:textId="3E0D326F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3C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</w:p>
        </w:tc>
        <w:tc>
          <w:tcPr>
            <w:tcW w:w="1551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2293D34D" w14:textId="20D4FB1A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5" w:type="dxa"/>
            <w:vMerge w:val="restart"/>
            <w:tcBorders>
              <w:tl2br w:val="nil"/>
              <w:tr2bl w:val="nil"/>
            </w:tcBorders>
            <w:vAlign w:val="bottom"/>
          </w:tcPr>
          <w:p w14:paraId="1C1DE7AC" w14:textId="25B1E9CA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</w:tr>
      <w:tr w:rsidR="005675DA" w14:paraId="280029B2" w14:textId="424D7BE3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7E2DEF59" w14:textId="504B5302" w:rsidR="005675DA" w:rsidRPr="00F25838" w:rsidRDefault="005675DA" w:rsidP="005675DA">
            <w:pPr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>Mutation vs. WT</w:t>
            </w: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vAlign w:val="bottom"/>
          </w:tcPr>
          <w:p w14:paraId="43442304" w14:textId="46C7E81B" w:rsidR="005675DA" w:rsidRPr="005E7795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l2br w:val="nil"/>
              <w:tr2bl w:val="nil"/>
            </w:tcBorders>
            <w:vAlign w:val="bottom"/>
          </w:tcPr>
          <w:p w14:paraId="004C04FD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7F67FF1A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Merge/>
            <w:tcBorders>
              <w:tl2br w:val="nil"/>
              <w:tr2bl w:val="nil"/>
            </w:tcBorders>
            <w:vAlign w:val="bottom"/>
          </w:tcPr>
          <w:p w14:paraId="7B22B3CC" w14:textId="77777777" w:rsidR="005675DA" w:rsidRPr="005B622E" w:rsidRDefault="005675DA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7D5897E3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l2br w:val="nil"/>
              <w:tr2bl w:val="nil"/>
            </w:tcBorders>
            <w:vAlign w:val="bottom"/>
          </w:tcPr>
          <w:p w14:paraId="6D8EDB49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51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31969B77" w14:textId="77777777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5" w:type="dxa"/>
            <w:vMerge/>
            <w:tcBorders>
              <w:tl2br w:val="nil"/>
              <w:tr2bl w:val="nil"/>
            </w:tcBorders>
            <w:vAlign w:val="bottom"/>
          </w:tcPr>
          <w:p w14:paraId="79D70290" w14:textId="77777777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75DA" w14:paraId="215AF588" w14:textId="7E924776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60AEA0E2" w14:textId="46D33063" w:rsidR="005675DA" w:rsidRPr="00F25838" w:rsidRDefault="005675DA" w:rsidP="005675DA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RB1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bottom"/>
          </w:tcPr>
          <w:p w14:paraId="265EE3EE" w14:textId="4152AB03" w:rsidR="005675DA" w:rsidRPr="005E7795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6" w:type="dxa"/>
            <w:vMerge w:val="restart"/>
            <w:tcBorders>
              <w:tl2br w:val="nil"/>
              <w:tr2bl w:val="nil"/>
            </w:tcBorders>
            <w:vAlign w:val="bottom"/>
          </w:tcPr>
          <w:p w14:paraId="298731E1" w14:textId="1B77718D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2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4291531D" w14:textId="504BF16F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3" w:type="dxa"/>
            <w:vMerge w:val="restart"/>
            <w:tcBorders>
              <w:tl2br w:val="nil"/>
              <w:tr2bl w:val="nil"/>
            </w:tcBorders>
            <w:vAlign w:val="bottom"/>
          </w:tcPr>
          <w:p w14:paraId="1A96DA71" w14:textId="0C7A068B" w:rsidR="005675DA" w:rsidRPr="005B622E" w:rsidRDefault="005675DA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22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358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2846E876" w14:textId="1B54B05B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3C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  <w:vMerge w:val="restart"/>
            <w:tcBorders>
              <w:tl2br w:val="nil"/>
              <w:tr2bl w:val="nil"/>
            </w:tcBorders>
            <w:vAlign w:val="bottom"/>
          </w:tcPr>
          <w:p w14:paraId="5BCA4D89" w14:textId="1AFE5958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3C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</w:p>
        </w:tc>
        <w:tc>
          <w:tcPr>
            <w:tcW w:w="1551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4CCC7234" w14:textId="3562BFF4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5" w:type="dxa"/>
            <w:vMerge w:val="restart"/>
            <w:tcBorders>
              <w:tl2br w:val="nil"/>
              <w:tr2bl w:val="nil"/>
            </w:tcBorders>
            <w:vAlign w:val="bottom"/>
          </w:tcPr>
          <w:p w14:paraId="5A4603F0" w14:textId="286AB7C1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</w:tr>
      <w:tr w:rsidR="005675DA" w14:paraId="4FCB2C7E" w14:textId="4B12003A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398A349A" w14:textId="1206CDF1" w:rsidR="005675DA" w:rsidRPr="00F25838" w:rsidRDefault="005675DA" w:rsidP="005675DA">
            <w:pPr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>Mutation vs. WT</w:t>
            </w: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vAlign w:val="bottom"/>
          </w:tcPr>
          <w:p w14:paraId="0610DBC1" w14:textId="316D6308" w:rsidR="005675DA" w:rsidRPr="005E7795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l2br w:val="nil"/>
              <w:tr2bl w:val="nil"/>
            </w:tcBorders>
            <w:vAlign w:val="bottom"/>
          </w:tcPr>
          <w:p w14:paraId="7921C9CD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2047C578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Merge/>
            <w:tcBorders>
              <w:tl2br w:val="nil"/>
              <w:tr2bl w:val="nil"/>
            </w:tcBorders>
            <w:vAlign w:val="bottom"/>
          </w:tcPr>
          <w:p w14:paraId="093C1CCA" w14:textId="77777777" w:rsidR="005675DA" w:rsidRPr="005B622E" w:rsidRDefault="005675DA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6229302C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l2br w:val="nil"/>
              <w:tr2bl w:val="nil"/>
            </w:tcBorders>
            <w:vAlign w:val="bottom"/>
          </w:tcPr>
          <w:p w14:paraId="34874E4C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51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0C9F9C72" w14:textId="77777777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5" w:type="dxa"/>
            <w:vMerge/>
            <w:tcBorders>
              <w:tl2br w:val="nil"/>
              <w:tr2bl w:val="nil"/>
            </w:tcBorders>
            <w:vAlign w:val="bottom"/>
          </w:tcPr>
          <w:p w14:paraId="6241800D" w14:textId="77777777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675DA" w14:paraId="0A4F7089" w14:textId="77777777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42D3E64A" w14:textId="0E609412" w:rsidR="005675DA" w:rsidRPr="00F25838" w:rsidRDefault="005675DA" w:rsidP="005675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CTNNB1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bottom"/>
          </w:tcPr>
          <w:p w14:paraId="563681DE" w14:textId="3548095B" w:rsidR="005675DA" w:rsidRPr="005E7795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36" w:type="dxa"/>
            <w:vMerge w:val="restart"/>
            <w:tcBorders>
              <w:tl2br w:val="nil"/>
              <w:tr2bl w:val="nil"/>
            </w:tcBorders>
            <w:vAlign w:val="bottom"/>
          </w:tcPr>
          <w:p w14:paraId="04210B73" w14:textId="279BC69F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412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02C1008A" w14:textId="3934A793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3" w:type="dxa"/>
            <w:vMerge w:val="restart"/>
            <w:tcBorders>
              <w:tl2br w:val="nil"/>
              <w:tr2bl w:val="nil"/>
            </w:tcBorders>
            <w:vAlign w:val="bottom"/>
          </w:tcPr>
          <w:p w14:paraId="413E65BB" w14:textId="02D625B9" w:rsidR="005675DA" w:rsidRPr="005B622E" w:rsidRDefault="005675DA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22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358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11D1883C" w14:textId="40BBB78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3C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  <w:vMerge w:val="restart"/>
            <w:tcBorders>
              <w:tl2br w:val="nil"/>
              <w:tr2bl w:val="nil"/>
            </w:tcBorders>
            <w:vAlign w:val="bottom"/>
          </w:tcPr>
          <w:p w14:paraId="2E643359" w14:textId="503013B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3C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</w:p>
        </w:tc>
        <w:tc>
          <w:tcPr>
            <w:tcW w:w="1551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5512B718" w14:textId="5F712FB7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5" w:type="dxa"/>
            <w:vMerge w:val="restart"/>
            <w:tcBorders>
              <w:tl2br w:val="nil"/>
              <w:tr2bl w:val="nil"/>
            </w:tcBorders>
            <w:vAlign w:val="bottom"/>
          </w:tcPr>
          <w:p w14:paraId="4A0704C9" w14:textId="14407053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</w:tr>
      <w:tr w:rsidR="005675DA" w14:paraId="21D907BF" w14:textId="77777777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6CECF5F2" w14:textId="2768CB79" w:rsidR="005675DA" w:rsidRPr="00F25838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>Mutation vs. WT</w:t>
            </w:r>
          </w:p>
        </w:tc>
        <w:tc>
          <w:tcPr>
            <w:tcW w:w="1412" w:type="dxa"/>
            <w:vMerge/>
            <w:tcBorders>
              <w:tl2br w:val="nil"/>
              <w:tr2bl w:val="nil"/>
            </w:tcBorders>
            <w:vAlign w:val="bottom"/>
          </w:tcPr>
          <w:p w14:paraId="59A4250C" w14:textId="77777777" w:rsidR="005675DA" w:rsidRPr="005E7795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l2br w:val="nil"/>
              <w:tr2bl w:val="nil"/>
            </w:tcBorders>
            <w:vAlign w:val="bottom"/>
          </w:tcPr>
          <w:p w14:paraId="092E1900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4881CE18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Merge/>
            <w:tcBorders>
              <w:tl2br w:val="nil"/>
              <w:tr2bl w:val="nil"/>
            </w:tcBorders>
            <w:vAlign w:val="bottom"/>
          </w:tcPr>
          <w:p w14:paraId="36CC584B" w14:textId="77777777" w:rsidR="005675DA" w:rsidRPr="005B622E" w:rsidRDefault="005675DA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58640C76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l2br w:val="nil"/>
              <w:tr2bl w:val="nil"/>
            </w:tcBorders>
            <w:vAlign w:val="bottom"/>
          </w:tcPr>
          <w:p w14:paraId="113EF532" w14:textId="77777777" w:rsidR="005675DA" w:rsidRPr="00F25838" w:rsidRDefault="005675DA" w:rsidP="005675DA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551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375128FA" w14:textId="0B5A5547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5" w:type="dxa"/>
            <w:vMerge/>
            <w:tcBorders>
              <w:tl2br w:val="nil"/>
              <w:tr2bl w:val="nil"/>
            </w:tcBorders>
            <w:vAlign w:val="bottom"/>
          </w:tcPr>
          <w:p w14:paraId="3F9DBFEF" w14:textId="6CEA52F3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553E" w14:paraId="3C9B5B0E" w14:textId="1647F97B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647C0DFE" w14:textId="75BE1EA7" w:rsidR="00C7553E" w:rsidRPr="00F25838" w:rsidRDefault="00C7553E" w:rsidP="00C7553E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  <w:t>MYC</w:t>
            </w:r>
            <w:r w:rsidRPr="00F258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NV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bottom"/>
          </w:tcPr>
          <w:p w14:paraId="0631B938" w14:textId="492DB9D8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(0.8</w:t>
            </w: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2-</w:t>
            </w: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8.92)</w:t>
            </w:r>
          </w:p>
        </w:tc>
        <w:tc>
          <w:tcPr>
            <w:tcW w:w="736" w:type="dxa"/>
            <w:vMerge w:val="restart"/>
            <w:tcBorders>
              <w:tl2br w:val="nil"/>
              <w:tr2bl w:val="nil"/>
            </w:tcBorders>
            <w:vAlign w:val="bottom"/>
          </w:tcPr>
          <w:p w14:paraId="2836B27D" w14:textId="6EEC7A63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1412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556A1AAF" w14:textId="4A7E3A76" w:rsidR="00C7553E" w:rsidRPr="005E7795" w:rsidRDefault="00C7553E" w:rsidP="00C7553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B622E">
              <w:rPr>
                <w:rFonts w:ascii="Times New Roman" w:hAnsi="Times New Roman" w:cs="Times New Roman" w:hint="eastAsia"/>
                <w:sz w:val="16"/>
                <w:szCs w:val="16"/>
              </w:rPr>
              <w:t>1.19 (0.25-5.6)</w:t>
            </w:r>
          </w:p>
        </w:tc>
        <w:tc>
          <w:tcPr>
            <w:tcW w:w="763" w:type="dxa"/>
            <w:vMerge w:val="restart"/>
            <w:tcBorders>
              <w:tl2br w:val="nil"/>
              <w:tr2bl w:val="nil"/>
            </w:tcBorders>
            <w:vAlign w:val="bottom"/>
          </w:tcPr>
          <w:p w14:paraId="48D534B2" w14:textId="6795A532" w:rsidR="00C7553E" w:rsidRPr="005B622E" w:rsidRDefault="00C7553E" w:rsidP="00C75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22E">
              <w:rPr>
                <w:rFonts w:ascii="Times New Roman" w:hAnsi="Times New Roman" w:cs="Times New Roman" w:hint="eastAsia"/>
                <w:sz w:val="16"/>
                <w:szCs w:val="16"/>
              </w:rPr>
              <w:t>0.824</w:t>
            </w:r>
          </w:p>
        </w:tc>
        <w:tc>
          <w:tcPr>
            <w:tcW w:w="1358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36536782" w14:textId="68D0FB2B" w:rsidR="00C7553E" w:rsidRPr="005675DA" w:rsidRDefault="00C7553E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5D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97 (0.90-17.40)</w:t>
            </w:r>
          </w:p>
        </w:tc>
        <w:tc>
          <w:tcPr>
            <w:tcW w:w="709" w:type="dxa"/>
            <w:vMerge w:val="restart"/>
            <w:tcBorders>
              <w:tl2br w:val="nil"/>
              <w:tr2bl w:val="nil"/>
            </w:tcBorders>
            <w:vAlign w:val="bottom"/>
          </w:tcPr>
          <w:p w14:paraId="1254620C" w14:textId="2C69C737" w:rsidR="00C7553E" w:rsidRPr="005675DA" w:rsidRDefault="00C7553E" w:rsidP="00C7553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5675DA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551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623A9F53" w14:textId="4B5B624D" w:rsidR="00C7553E" w:rsidRPr="00C7553E" w:rsidRDefault="00C7553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01 (0.54-16.86)</w:t>
            </w:r>
          </w:p>
        </w:tc>
        <w:tc>
          <w:tcPr>
            <w:tcW w:w="685" w:type="dxa"/>
            <w:vMerge w:val="restart"/>
            <w:tcBorders>
              <w:tl2br w:val="nil"/>
              <w:tr2bl w:val="nil"/>
            </w:tcBorders>
            <w:vAlign w:val="bottom"/>
          </w:tcPr>
          <w:p w14:paraId="7DFF2377" w14:textId="0BD71066" w:rsidR="00C7553E" w:rsidRPr="00C7553E" w:rsidRDefault="00C7553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210</w:t>
            </w:r>
          </w:p>
        </w:tc>
      </w:tr>
      <w:tr w:rsidR="005675DA" w14:paraId="74F35239" w14:textId="40009726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2F010D64" w14:textId="211F0FF8" w:rsidR="005675DA" w:rsidRPr="00F25838" w:rsidRDefault="005675DA" w:rsidP="005675DA">
            <w:pPr>
              <w:ind w:firstLineChars="100" w:firstLine="16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25838">
              <w:rPr>
                <w:rFonts w:ascii="Times New Roman" w:hAnsi="Times New Roman" w:cs="Times New Roman"/>
                <w:sz w:val="16"/>
                <w:szCs w:val="16"/>
              </w:rPr>
              <w:t>Amplification vs. WT</w:t>
            </w:r>
          </w:p>
        </w:tc>
        <w:tc>
          <w:tcPr>
            <w:tcW w:w="1412" w:type="dxa"/>
            <w:vMerge/>
            <w:tcBorders>
              <w:tl2br w:val="nil"/>
              <w:tr2bl w:val="nil"/>
            </w:tcBorders>
          </w:tcPr>
          <w:p w14:paraId="566B7EFB" w14:textId="72D78A20" w:rsidR="005675DA" w:rsidRPr="005E7795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6" w:type="dxa"/>
            <w:vMerge/>
            <w:tcBorders>
              <w:tl2br w:val="nil"/>
              <w:tr2bl w:val="nil"/>
            </w:tcBorders>
            <w:vAlign w:val="bottom"/>
          </w:tcPr>
          <w:p w14:paraId="11789B7C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2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5AF194E6" w14:textId="77777777" w:rsidR="005675DA" w:rsidRPr="005E7795" w:rsidRDefault="005675DA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3" w:type="dxa"/>
            <w:vMerge/>
            <w:tcBorders>
              <w:tl2br w:val="nil"/>
              <w:tr2bl w:val="nil"/>
            </w:tcBorders>
            <w:vAlign w:val="bottom"/>
          </w:tcPr>
          <w:p w14:paraId="5332DD88" w14:textId="77777777" w:rsidR="005675DA" w:rsidRPr="005B622E" w:rsidRDefault="005675DA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8" w:type="dxa"/>
            <w:gridSpan w:val="2"/>
            <w:vMerge/>
            <w:tcBorders>
              <w:tl2br w:val="nil"/>
              <w:tr2bl w:val="nil"/>
            </w:tcBorders>
          </w:tcPr>
          <w:p w14:paraId="61699002" w14:textId="77777777" w:rsidR="005675DA" w:rsidRPr="00E45CD7" w:rsidRDefault="005675DA" w:rsidP="005675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l2br w:val="nil"/>
              <w:tr2bl w:val="nil"/>
            </w:tcBorders>
          </w:tcPr>
          <w:p w14:paraId="462FC721" w14:textId="77777777" w:rsidR="005675DA" w:rsidRPr="00E45CD7" w:rsidRDefault="005675DA" w:rsidP="005675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1" w:type="dxa"/>
            <w:gridSpan w:val="2"/>
            <w:vMerge/>
            <w:tcBorders>
              <w:tl2br w:val="nil"/>
              <w:tr2bl w:val="nil"/>
            </w:tcBorders>
            <w:vAlign w:val="bottom"/>
          </w:tcPr>
          <w:p w14:paraId="71B35DA6" w14:textId="77777777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5" w:type="dxa"/>
            <w:vMerge/>
            <w:tcBorders>
              <w:tl2br w:val="nil"/>
              <w:tr2bl w:val="nil"/>
            </w:tcBorders>
            <w:vAlign w:val="bottom"/>
          </w:tcPr>
          <w:p w14:paraId="091CA923" w14:textId="77777777" w:rsidR="005675DA" w:rsidRPr="00C7553E" w:rsidRDefault="005675DA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622E" w14:paraId="2383779D" w14:textId="77777777" w:rsidTr="00C7553E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21B09058" w14:textId="635F0ED6" w:rsidR="005B622E" w:rsidRPr="00F25838" w:rsidRDefault="005B622E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TMB (mut./Mb)</w:t>
            </w:r>
          </w:p>
        </w:tc>
        <w:tc>
          <w:tcPr>
            <w:tcW w:w="1412" w:type="dxa"/>
            <w:vMerge w:val="restart"/>
            <w:tcBorders>
              <w:tl2br w:val="nil"/>
              <w:tr2bl w:val="nil"/>
            </w:tcBorders>
            <w:vAlign w:val="bottom"/>
          </w:tcPr>
          <w:p w14:paraId="0D9E4522" w14:textId="1ECE22E8" w:rsidR="005B622E" w:rsidRPr="005E7795" w:rsidRDefault="005B622E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2.05 (1.00-4.22)</w:t>
            </w:r>
          </w:p>
        </w:tc>
        <w:tc>
          <w:tcPr>
            <w:tcW w:w="736" w:type="dxa"/>
            <w:vMerge w:val="restart"/>
            <w:tcBorders>
              <w:tl2br w:val="nil"/>
              <w:tr2bl w:val="nil"/>
            </w:tcBorders>
            <w:vAlign w:val="bottom"/>
          </w:tcPr>
          <w:p w14:paraId="0BCECF92" w14:textId="4435AEF3" w:rsidR="005B622E" w:rsidRPr="005E7795" w:rsidRDefault="005B622E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E7795">
              <w:rPr>
                <w:rFonts w:ascii="Times New Roman" w:hAnsi="Times New Roman" w:cs="Times New Roman" w:hint="eastAsia"/>
                <w:sz w:val="16"/>
                <w:szCs w:val="16"/>
              </w:rPr>
              <w:t>0.046</w:t>
            </w:r>
          </w:p>
        </w:tc>
        <w:tc>
          <w:tcPr>
            <w:tcW w:w="1412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17FDB995" w14:textId="78A0D2DD" w:rsidR="005B622E" w:rsidRPr="005E7795" w:rsidRDefault="005B622E" w:rsidP="005B622E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B622E">
              <w:rPr>
                <w:rFonts w:ascii="Times New Roman" w:hAnsi="Times New Roman" w:cs="Times New Roman" w:hint="eastAsia"/>
                <w:sz w:val="16"/>
                <w:szCs w:val="16"/>
              </w:rPr>
              <w:t>1.62 (0.64-4.11)</w:t>
            </w:r>
          </w:p>
        </w:tc>
        <w:tc>
          <w:tcPr>
            <w:tcW w:w="763" w:type="dxa"/>
            <w:vMerge w:val="restart"/>
            <w:tcBorders>
              <w:tl2br w:val="nil"/>
              <w:tr2bl w:val="nil"/>
            </w:tcBorders>
            <w:vAlign w:val="bottom"/>
          </w:tcPr>
          <w:p w14:paraId="7BC53CAD" w14:textId="4CC66B1C" w:rsidR="005B622E" w:rsidRPr="005B622E" w:rsidRDefault="005B622E" w:rsidP="005B62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22E">
              <w:rPr>
                <w:rFonts w:ascii="Times New Roman" w:hAnsi="Times New Roman" w:cs="Times New Roman" w:hint="eastAsia"/>
                <w:sz w:val="16"/>
                <w:szCs w:val="16"/>
              </w:rPr>
              <w:t>0.310</w:t>
            </w:r>
          </w:p>
        </w:tc>
        <w:tc>
          <w:tcPr>
            <w:tcW w:w="1358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58B5B7DA" w14:textId="3334BC4C" w:rsidR="005B622E" w:rsidRPr="007F4553" w:rsidRDefault="005B622E" w:rsidP="005B622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3C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  <w:vMerge w:val="restart"/>
            <w:tcBorders>
              <w:tl2br w:val="nil"/>
              <w:tr2bl w:val="nil"/>
            </w:tcBorders>
            <w:vAlign w:val="bottom"/>
          </w:tcPr>
          <w:p w14:paraId="4E5AFB8A" w14:textId="09288F26" w:rsidR="005B622E" w:rsidRPr="007F4553" w:rsidRDefault="005B622E" w:rsidP="005B622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13C66"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>-</w:t>
            </w:r>
          </w:p>
        </w:tc>
        <w:tc>
          <w:tcPr>
            <w:tcW w:w="1551" w:type="dxa"/>
            <w:gridSpan w:val="2"/>
            <w:vMerge w:val="restart"/>
            <w:tcBorders>
              <w:tl2br w:val="nil"/>
              <w:tr2bl w:val="nil"/>
            </w:tcBorders>
            <w:vAlign w:val="bottom"/>
          </w:tcPr>
          <w:p w14:paraId="1370B2B4" w14:textId="7CD6CEDB" w:rsidR="005B622E" w:rsidRPr="00C7553E" w:rsidRDefault="005B622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685" w:type="dxa"/>
            <w:vMerge w:val="restart"/>
            <w:tcBorders>
              <w:tl2br w:val="nil"/>
              <w:tr2bl w:val="nil"/>
            </w:tcBorders>
            <w:vAlign w:val="bottom"/>
          </w:tcPr>
          <w:p w14:paraId="65846780" w14:textId="115C9A94" w:rsidR="005B622E" w:rsidRPr="00C7553E" w:rsidRDefault="005B622E" w:rsidP="00C7553E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7553E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</w:t>
            </w:r>
          </w:p>
        </w:tc>
      </w:tr>
      <w:tr w:rsidR="005675DA" w14:paraId="1E3B9862" w14:textId="77777777" w:rsidTr="001E015A">
        <w:trPr>
          <w:trHeight w:val="315"/>
        </w:trPr>
        <w:tc>
          <w:tcPr>
            <w:tcW w:w="1840" w:type="dxa"/>
            <w:tcBorders>
              <w:tl2br w:val="nil"/>
              <w:tr2bl w:val="nil"/>
            </w:tcBorders>
          </w:tcPr>
          <w:p w14:paraId="1B1FFFDF" w14:textId="30CFE11A" w:rsidR="005675DA" w:rsidRPr="00F25838" w:rsidRDefault="005675DA" w:rsidP="005675DA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 vs. &lt;8</w:t>
            </w:r>
          </w:p>
        </w:tc>
        <w:tc>
          <w:tcPr>
            <w:tcW w:w="1412" w:type="dxa"/>
            <w:vMerge/>
            <w:tcBorders>
              <w:tl2br w:val="nil"/>
              <w:tr2bl w:val="nil"/>
            </w:tcBorders>
          </w:tcPr>
          <w:p w14:paraId="35A7DF03" w14:textId="77777777" w:rsidR="005675DA" w:rsidRPr="00E45CD7" w:rsidRDefault="005675DA" w:rsidP="005675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6" w:type="dxa"/>
            <w:vMerge/>
            <w:tcBorders>
              <w:tl2br w:val="nil"/>
              <w:tr2bl w:val="nil"/>
            </w:tcBorders>
          </w:tcPr>
          <w:p w14:paraId="04233722" w14:textId="77777777" w:rsidR="005675DA" w:rsidRPr="00E45CD7" w:rsidRDefault="005675DA" w:rsidP="005675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2" w:type="dxa"/>
            <w:gridSpan w:val="2"/>
            <w:vMerge/>
            <w:tcBorders>
              <w:tl2br w:val="nil"/>
              <w:tr2bl w:val="nil"/>
            </w:tcBorders>
          </w:tcPr>
          <w:p w14:paraId="5606B9F0" w14:textId="77777777" w:rsidR="005675DA" w:rsidRPr="00E45CD7" w:rsidRDefault="005675DA" w:rsidP="005675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3" w:type="dxa"/>
            <w:vMerge/>
            <w:tcBorders>
              <w:tl2br w:val="nil"/>
              <w:tr2bl w:val="nil"/>
            </w:tcBorders>
          </w:tcPr>
          <w:p w14:paraId="5B181AEE" w14:textId="77777777" w:rsidR="005675DA" w:rsidRPr="00E45CD7" w:rsidRDefault="005675DA" w:rsidP="005675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58" w:type="dxa"/>
            <w:gridSpan w:val="2"/>
            <w:vMerge/>
            <w:tcBorders>
              <w:tl2br w:val="nil"/>
              <w:tr2bl w:val="nil"/>
            </w:tcBorders>
          </w:tcPr>
          <w:p w14:paraId="46CE0822" w14:textId="77777777" w:rsidR="005675DA" w:rsidRPr="00E45CD7" w:rsidRDefault="005675DA" w:rsidP="005675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l2br w:val="nil"/>
              <w:tr2bl w:val="nil"/>
            </w:tcBorders>
          </w:tcPr>
          <w:p w14:paraId="691ADADD" w14:textId="77777777" w:rsidR="005675DA" w:rsidRPr="00E45CD7" w:rsidRDefault="005675DA" w:rsidP="005675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551" w:type="dxa"/>
            <w:gridSpan w:val="2"/>
            <w:vMerge/>
            <w:tcBorders>
              <w:tl2br w:val="nil"/>
              <w:tr2bl w:val="nil"/>
            </w:tcBorders>
          </w:tcPr>
          <w:p w14:paraId="464B3A4F" w14:textId="77777777" w:rsidR="005675DA" w:rsidRPr="00E45CD7" w:rsidRDefault="005675DA" w:rsidP="005675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85" w:type="dxa"/>
            <w:vMerge/>
            <w:tcBorders>
              <w:tl2br w:val="nil"/>
              <w:tr2bl w:val="nil"/>
            </w:tcBorders>
          </w:tcPr>
          <w:p w14:paraId="4F08C35D" w14:textId="77777777" w:rsidR="005675DA" w:rsidRPr="00E45CD7" w:rsidRDefault="005675DA" w:rsidP="005675D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432206CB" w14:textId="50B72F96" w:rsidR="000575BE" w:rsidRPr="002A3C0D" w:rsidRDefault="0037480C">
      <w:pPr>
        <w:rPr>
          <w:rFonts w:ascii="Times New Roman" w:hAnsi="Times New Roman"/>
          <w:bCs/>
          <w:sz w:val="18"/>
          <w:szCs w:val="18"/>
        </w:rPr>
      </w:pPr>
      <w:r w:rsidRPr="0037480C">
        <w:rPr>
          <w:rFonts w:ascii="Times New Roman" w:hAnsi="Times New Roman" w:hint="eastAsia"/>
          <w:bCs/>
          <w:sz w:val="18"/>
          <w:szCs w:val="18"/>
        </w:rPr>
        <w:t xml:space="preserve">Abbreviations: </w:t>
      </w:r>
      <w:r w:rsidR="009F4CF0">
        <w:rPr>
          <w:rFonts w:ascii="Times New Roman" w:hAnsi="Times New Roman" w:hint="eastAsia"/>
          <w:bCs/>
          <w:sz w:val="18"/>
          <w:szCs w:val="18"/>
        </w:rPr>
        <w:t>HR</w:t>
      </w:r>
      <w:r w:rsidR="001F3331" w:rsidRPr="001F3331">
        <w:rPr>
          <w:rFonts w:ascii="Times New Roman" w:hAnsi="Times New Roman" w:hint="eastAsia"/>
          <w:bCs/>
          <w:sz w:val="18"/>
          <w:szCs w:val="18"/>
        </w:rPr>
        <w:t xml:space="preserve">, </w:t>
      </w:r>
      <w:r w:rsidR="009F4CF0">
        <w:rPr>
          <w:rFonts w:ascii="Times New Roman" w:hAnsi="Times New Roman" w:hint="eastAsia"/>
          <w:bCs/>
          <w:sz w:val="18"/>
          <w:szCs w:val="18"/>
        </w:rPr>
        <w:t>hazard ratio</w:t>
      </w:r>
      <w:r w:rsidR="001F3331" w:rsidRPr="001F3331">
        <w:rPr>
          <w:rFonts w:ascii="Times New Roman" w:hAnsi="Times New Roman" w:hint="eastAsia"/>
          <w:bCs/>
          <w:sz w:val="18"/>
          <w:szCs w:val="18"/>
        </w:rPr>
        <w:t xml:space="preserve">; </w:t>
      </w:r>
      <w:r w:rsidR="009F4CF0">
        <w:rPr>
          <w:rFonts w:ascii="Times New Roman" w:hAnsi="Times New Roman" w:hint="eastAsia"/>
          <w:bCs/>
          <w:sz w:val="18"/>
          <w:szCs w:val="18"/>
        </w:rPr>
        <w:t xml:space="preserve">CI, </w:t>
      </w:r>
      <w:r w:rsidR="009F4CF0" w:rsidRPr="009F4CF0">
        <w:rPr>
          <w:rFonts w:ascii="Times New Roman" w:hAnsi="Times New Roman" w:hint="eastAsia"/>
          <w:bCs/>
          <w:sz w:val="18"/>
          <w:szCs w:val="18"/>
        </w:rPr>
        <w:t>confidence interval</w:t>
      </w:r>
      <w:r w:rsidR="009F4CF0">
        <w:rPr>
          <w:rFonts w:ascii="Times New Roman" w:hAnsi="Times New Roman" w:hint="eastAsia"/>
          <w:bCs/>
          <w:sz w:val="18"/>
          <w:szCs w:val="18"/>
        </w:rPr>
        <w:t>; E19Del, exon 19 deletion</w:t>
      </w:r>
      <w:r w:rsidR="00FE6CCF">
        <w:rPr>
          <w:rFonts w:ascii="Times New Roman" w:hAnsi="Times New Roman" w:hint="eastAsia"/>
          <w:bCs/>
          <w:sz w:val="18"/>
          <w:szCs w:val="18"/>
        </w:rPr>
        <w:t xml:space="preserve">; </w:t>
      </w:r>
      <w:r w:rsidR="008B1C55">
        <w:rPr>
          <w:rFonts w:ascii="Times New Roman" w:hAnsi="Times New Roman" w:hint="eastAsia"/>
          <w:bCs/>
          <w:sz w:val="18"/>
          <w:szCs w:val="18"/>
        </w:rPr>
        <w:t>WT, wild-type;</w:t>
      </w:r>
      <w:r w:rsidR="008B1C55" w:rsidRPr="00F53630">
        <w:rPr>
          <w:rFonts w:ascii="Times New Roman" w:hAnsi="Times New Roman" w:hint="eastAsia"/>
          <w:bCs/>
          <w:sz w:val="18"/>
          <w:szCs w:val="18"/>
        </w:rPr>
        <w:t xml:space="preserve"> </w:t>
      </w:r>
      <w:r w:rsidR="00FE6CCF">
        <w:rPr>
          <w:rFonts w:ascii="Times New Roman" w:hAnsi="Times New Roman" w:hint="eastAsia"/>
          <w:bCs/>
          <w:sz w:val="18"/>
          <w:szCs w:val="18"/>
        </w:rPr>
        <w:t>CNV, copy number variation</w:t>
      </w:r>
      <w:r w:rsidR="00F526BF">
        <w:rPr>
          <w:rFonts w:ascii="Times New Roman" w:hAnsi="Times New Roman" w:hint="eastAsia"/>
          <w:bCs/>
          <w:sz w:val="18"/>
          <w:szCs w:val="18"/>
        </w:rPr>
        <w:t>; Inf, infinity</w:t>
      </w:r>
      <w:r w:rsidR="00221ABD">
        <w:rPr>
          <w:rFonts w:ascii="Times New Roman" w:hAnsi="Times New Roman" w:hint="eastAsia"/>
          <w:bCs/>
          <w:sz w:val="18"/>
          <w:szCs w:val="18"/>
        </w:rPr>
        <w:t xml:space="preserve">; bTMB, blood tumor mutational burden; mut./Mb, mutations per </w:t>
      </w:r>
      <w:r w:rsidR="00221ABD" w:rsidRPr="00221ABD">
        <w:rPr>
          <w:rFonts w:ascii="Times New Roman" w:hAnsi="Times New Roman" w:hint="eastAsia"/>
          <w:bCs/>
          <w:sz w:val="18"/>
          <w:szCs w:val="18"/>
        </w:rPr>
        <w:t>megabase</w:t>
      </w:r>
      <w:r w:rsidR="003F7323">
        <w:rPr>
          <w:rFonts w:ascii="Times New Roman" w:hAnsi="Times New Roman" w:hint="eastAsia"/>
          <w:bCs/>
          <w:sz w:val="18"/>
          <w:szCs w:val="18"/>
        </w:rPr>
        <w:t xml:space="preserve">; </w:t>
      </w:r>
      <w:r w:rsidR="003F7323" w:rsidRPr="003F7323">
        <w:rPr>
          <w:rFonts w:ascii="Times New Roman" w:hAnsi="Times New Roman"/>
          <w:bCs/>
          <w:sz w:val="18"/>
          <w:szCs w:val="18"/>
        </w:rPr>
        <w:t>vs.</w:t>
      </w:r>
      <w:r w:rsidR="003F7323" w:rsidRPr="003F7323">
        <w:rPr>
          <w:rFonts w:ascii="Times New Roman" w:hAnsi="Times New Roman" w:hint="eastAsia"/>
          <w:bCs/>
          <w:sz w:val="18"/>
          <w:szCs w:val="18"/>
        </w:rPr>
        <w:t>, versus.</w:t>
      </w:r>
    </w:p>
    <w:sectPr w:rsidR="000575BE" w:rsidRPr="002A3C0D" w:rsidSect="00F25838">
      <w:pgSz w:w="11906" w:h="16838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A7433" w14:textId="77777777" w:rsidR="00EE3E1D" w:rsidRDefault="00EE3E1D" w:rsidP="00482DAC">
      <w:pPr>
        <w:rPr>
          <w:rFonts w:hint="eastAsia"/>
        </w:rPr>
      </w:pPr>
      <w:r>
        <w:separator/>
      </w:r>
    </w:p>
  </w:endnote>
  <w:endnote w:type="continuationSeparator" w:id="0">
    <w:p w14:paraId="07EB4784" w14:textId="77777777" w:rsidR="00EE3E1D" w:rsidRDefault="00EE3E1D" w:rsidP="00482D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D28B0F" w14:textId="77777777" w:rsidR="00EE3E1D" w:rsidRDefault="00EE3E1D" w:rsidP="00482DAC">
      <w:pPr>
        <w:rPr>
          <w:rFonts w:hint="eastAsia"/>
        </w:rPr>
      </w:pPr>
      <w:r>
        <w:separator/>
      </w:r>
    </w:p>
  </w:footnote>
  <w:footnote w:type="continuationSeparator" w:id="0">
    <w:p w14:paraId="02DCFE3F" w14:textId="77777777" w:rsidR="00EE3E1D" w:rsidRDefault="00EE3E1D" w:rsidP="00482D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5BE"/>
    <w:rsid w:val="000575BE"/>
    <w:rsid w:val="00075C0A"/>
    <w:rsid w:val="000766E9"/>
    <w:rsid w:val="00091A8C"/>
    <w:rsid w:val="000D7CF1"/>
    <w:rsid w:val="000F2F9B"/>
    <w:rsid w:val="001063B8"/>
    <w:rsid w:val="001642FF"/>
    <w:rsid w:val="00176E4D"/>
    <w:rsid w:val="00186D87"/>
    <w:rsid w:val="001C65AF"/>
    <w:rsid w:val="001C79D4"/>
    <w:rsid w:val="001D0A83"/>
    <w:rsid w:val="001D56EC"/>
    <w:rsid w:val="001E015A"/>
    <w:rsid w:val="001F3331"/>
    <w:rsid w:val="00221297"/>
    <w:rsid w:val="00221ABD"/>
    <w:rsid w:val="002422BC"/>
    <w:rsid w:val="00260A27"/>
    <w:rsid w:val="00284763"/>
    <w:rsid w:val="00296FAD"/>
    <w:rsid w:val="002A2F36"/>
    <w:rsid w:val="002A3C0D"/>
    <w:rsid w:val="002C6D01"/>
    <w:rsid w:val="00321F56"/>
    <w:rsid w:val="00373F86"/>
    <w:rsid w:val="0037480C"/>
    <w:rsid w:val="003F7323"/>
    <w:rsid w:val="00482DAC"/>
    <w:rsid w:val="00497327"/>
    <w:rsid w:val="004A794C"/>
    <w:rsid w:val="004E007F"/>
    <w:rsid w:val="0051686C"/>
    <w:rsid w:val="00553F47"/>
    <w:rsid w:val="005675DA"/>
    <w:rsid w:val="005A7510"/>
    <w:rsid w:val="005B184C"/>
    <w:rsid w:val="005B622E"/>
    <w:rsid w:val="005E7795"/>
    <w:rsid w:val="005F734A"/>
    <w:rsid w:val="00610776"/>
    <w:rsid w:val="00633D21"/>
    <w:rsid w:val="006565C4"/>
    <w:rsid w:val="00660197"/>
    <w:rsid w:val="00660B95"/>
    <w:rsid w:val="00662422"/>
    <w:rsid w:val="006B2013"/>
    <w:rsid w:val="0070068E"/>
    <w:rsid w:val="007047D3"/>
    <w:rsid w:val="0077682C"/>
    <w:rsid w:val="00793CE4"/>
    <w:rsid w:val="007F4553"/>
    <w:rsid w:val="00823E89"/>
    <w:rsid w:val="00857D47"/>
    <w:rsid w:val="00863A52"/>
    <w:rsid w:val="00880E5A"/>
    <w:rsid w:val="008B1C55"/>
    <w:rsid w:val="00915F7E"/>
    <w:rsid w:val="009769D5"/>
    <w:rsid w:val="00992147"/>
    <w:rsid w:val="0099633D"/>
    <w:rsid w:val="009D124D"/>
    <w:rsid w:val="009F109B"/>
    <w:rsid w:val="009F4CF0"/>
    <w:rsid w:val="00A37491"/>
    <w:rsid w:val="00AD4728"/>
    <w:rsid w:val="00B07684"/>
    <w:rsid w:val="00B15493"/>
    <w:rsid w:val="00BD57C1"/>
    <w:rsid w:val="00BF59A6"/>
    <w:rsid w:val="00C13B0C"/>
    <w:rsid w:val="00C7553E"/>
    <w:rsid w:val="00C910D4"/>
    <w:rsid w:val="00CB218B"/>
    <w:rsid w:val="00CF199E"/>
    <w:rsid w:val="00D66E7E"/>
    <w:rsid w:val="00D67295"/>
    <w:rsid w:val="00E45CD7"/>
    <w:rsid w:val="00E602CD"/>
    <w:rsid w:val="00E75A09"/>
    <w:rsid w:val="00E973CC"/>
    <w:rsid w:val="00EB4B99"/>
    <w:rsid w:val="00ED1A26"/>
    <w:rsid w:val="00EE3E1D"/>
    <w:rsid w:val="00F14341"/>
    <w:rsid w:val="00F1465E"/>
    <w:rsid w:val="00F25838"/>
    <w:rsid w:val="00F37C21"/>
    <w:rsid w:val="00F401CB"/>
    <w:rsid w:val="00F41C92"/>
    <w:rsid w:val="00F526BF"/>
    <w:rsid w:val="00F53630"/>
    <w:rsid w:val="00F76A04"/>
    <w:rsid w:val="00FA5CAB"/>
    <w:rsid w:val="00FC70DE"/>
    <w:rsid w:val="00FE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8A1054"/>
  <w15:chartTrackingRefBased/>
  <w15:docId w15:val="{310B55FF-5EDE-47C7-BB8B-E98E71FF4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5BE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575BE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2D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2DAC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482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2DAC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40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1</Pages>
  <Words>261</Words>
  <Characters>1465</Characters>
  <Application>Microsoft Office Word</Application>
  <DocSecurity>0</DocSecurity>
  <Lines>112</Lines>
  <Paragraphs>115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俊荣 严俊荣</dc:creator>
  <cp:keywords/>
  <dc:description/>
  <cp:lastModifiedBy>严俊荣 严俊荣</cp:lastModifiedBy>
  <cp:revision>73</cp:revision>
  <cp:lastPrinted>2024-12-09T08:46:00Z</cp:lastPrinted>
  <dcterms:created xsi:type="dcterms:W3CDTF">2024-12-06T09:44:00Z</dcterms:created>
  <dcterms:modified xsi:type="dcterms:W3CDTF">2025-07-29T03:12:00Z</dcterms:modified>
</cp:coreProperties>
</file>